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49" w:rsidRDefault="00435849">
      <w:pPr>
        <w:rPr>
          <w:rFonts w:ascii="Times New Roman" w:hAnsi="Times New Roman" w:cs="Times New Roman"/>
          <w:sz w:val="24"/>
          <w:szCs w:val="24"/>
        </w:rPr>
      </w:pPr>
      <w:r w:rsidRPr="009A3CC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A1678">
        <w:rPr>
          <w:rFonts w:ascii="Times New Roman" w:hAnsi="Times New Roman" w:cs="Times New Roman"/>
          <w:b/>
          <w:sz w:val="24"/>
          <w:szCs w:val="24"/>
        </w:rPr>
        <w:t>S</w:t>
      </w:r>
      <w:r w:rsidR="005C54B3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45BE4">
        <w:rPr>
          <w:rFonts w:ascii="Times New Roman" w:hAnsi="Times New Roman" w:cs="Times New Roman"/>
          <w:sz w:val="24"/>
          <w:szCs w:val="24"/>
        </w:rPr>
        <w:t>Fatty acid</w:t>
      </w:r>
      <w:r w:rsidR="00DA1678">
        <w:rPr>
          <w:rFonts w:ascii="Times New Roman" w:hAnsi="Times New Roman" w:cs="Times New Roman"/>
          <w:sz w:val="24"/>
          <w:szCs w:val="24"/>
        </w:rPr>
        <w:t>s from the human adipose tissue lipid fraction.</w:t>
      </w:r>
    </w:p>
    <w:p w:rsidR="00CA551A" w:rsidRPr="00435849" w:rsidRDefault="00CA551A" w:rsidP="00CA551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8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"/>
        <w:gridCol w:w="787"/>
        <w:gridCol w:w="86"/>
        <w:gridCol w:w="2633"/>
        <w:gridCol w:w="4900"/>
        <w:gridCol w:w="388"/>
        <w:gridCol w:w="1741"/>
      </w:tblGrid>
      <w:tr w:rsidR="00CA551A" w:rsidRPr="00BE1E69" w:rsidTr="00F53795">
        <w:trPr>
          <w:gridBefore w:val="1"/>
          <w:wBefore w:w="115" w:type="pct"/>
          <w:trHeight w:val="300"/>
        </w:trPr>
        <w:tc>
          <w:tcPr>
            <w:tcW w:w="4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7817B9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21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03DAF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5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03DAF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7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03DAF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A551A" w:rsidRPr="005C54B3" w:rsidTr="00F53795">
        <w:trPr>
          <w:trHeight w:val="300"/>
        </w:trPr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7817B9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817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03DAF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3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erical symbol</w:t>
            </w:r>
          </w:p>
        </w:tc>
        <w:tc>
          <w:tcPr>
            <w:tcW w:w="2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03DAF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3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stematic name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03DAF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03D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vial name</w:t>
            </w:r>
          </w:p>
        </w:tc>
      </w:tr>
      <w:tr w:rsidR="00CA551A" w:rsidRPr="005C54B3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FAs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6D5BF7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5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6D5BF7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5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6D5BF7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6D5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C54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:0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deca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ur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:0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tradeca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rist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:0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xadeca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lmit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0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ctadeca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ear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0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icosa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UFAs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:1(cis-9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-tetr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ristole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:1(cis-9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-hex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almitoleic acid 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:1(trans-9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-9-hex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lmitelaid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:1(cis-7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7-hex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1(cis-11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11-oct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accen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1(cis-9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-oct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le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1(trans-9) + 18:1(trans-11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-9-octadecenoic acid + trans-11-octadec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1(cis-11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</w:t>
            </w: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eicos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ndo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PUFAs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2(cis-9,12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, 12-octadecad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ole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2(trans-9,12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-9, 12-octadecad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olenelaid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2(trans-9,cis-12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ns-9, cis-12-octadecad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2(cis-9,trans-12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, trans-12-octadecad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3(cis-6,9,12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6, 9, 12-o</w:t>
            </w: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adecatr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γ-linolen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:3(cis-9,12,15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9, 12, 15-octadecatr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olen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2(cis-11,14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11, 14-eicosad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3(cis-5,8,11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5, 8, 11-eicosatr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3(cis-8,11,14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8, 11, 14-eicosatri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4(cis-5,8,11,14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5, 8, 11, 14-eicosatetra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achidonic acid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:5(cis-5,8,11,14,17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5,8,11,14,17-eicosapenta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:4(cis-7,10,13,16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7, 10, 13, 16-docosatetra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:5(cis-4,7,10,13,16)</w:t>
            </w:r>
          </w:p>
        </w:tc>
        <w:tc>
          <w:tcPr>
            <w:tcW w:w="2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4,7, 10, 13, 16-docosapenta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F3157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22:5(cis-7,10,13,16,19) </w:t>
            </w:r>
          </w:p>
        </w:tc>
        <w:tc>
          <w:tcPr>
            <w:tcW w:w="22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7, 10, 13, 16, 19-docosapenta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A551A" w:rsidRPr="00435849" w:rsidTr="00F53795">
        <w:trPr>
          <w:trHeight w:val="300"/>
        </w:trPr>
        <w:tc>
          <w:tcPr>
            <w:tcW w:w="4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BF3157" w:rsidRDefault="00CA551A" w:rsidP="00F537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:6(cis-4,7,10,13,16,19)</w:t>
            </w:r>
          </w:p>
        </w:tc>
        <w:tc>
          <w:tcPr>
            <w:tcW w:w="2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s-4, 7, 10, 13, 16, 19-docosahexaenoic acid</w:t>
            </w:r>
          </w:p>
        </w:tc>
        <w:tc>
          <w:tcPr>
            <w:tcW w:w="9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551A" w:rsidRPr="00DA7344" w:rsidRDefault="00CA551A" w:rsidP="00F537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A73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CA551A" w:rsidRDefault="00CA551A" w:rsidP="00231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A1678" w:rsidRDefault="00DA1678" w:rsidP="00231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umerical symbol is presented according to the International </w:t>
      </w:r>
      <w:r w:rsidRPr="00F4722E">
        <w:rPr>
          <w:rFonts w:ascii="Times New Roman" w:hAnsi="Times New Roman" w:cs="Times New Roman"/>
          <w:color w:val="231F20"/>
          <w:sz w:val="24"/>
          <w:szCs w:val="24"/>
        </w:rPr>
        <w:t>Union of Pure and Applied Chemistry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(</w:t>
      </w:r>
      <w:r w:rsidRPr="00F4722E">
        <w:rPr>
          <w:rFonts w:ascii="Times New Roman" w:hAnsi="Times New Roman" w:cs="Times New Roman"/>
          <w:sz w:val="24"/>
          <w:szCs w:val="24"/>
        </w:rPr>
        <w:t>IUPAC</w:t>
      </w:r>
      <w:r>
        <w:rPr>
          <w:rFonts w:ascii="Times New Roman" w:hAnsi="Times New Roman" w:cs="Times New Roman"/>
          <w:sz w:val="24"/>
          <w:szCs w:val="24"/>
        </w:rPr>
        <w:t>) nomenclature</w:t>
      </w:r>
      <w:r w:rsidRPr="009A3CC8">
        <w:rPr>
          <w:rFonts w:ascii="Times New Roman" w:hAnsi="Times New Roman" w:cs="Times New Roman"/>
          <w:sz w:val="24"/>
          <w:szCs w:val="24"/>
        </w:rPr>
        <w:t>.</w:t>
      </w:r>
    </w:p>
    <w:p w:rsidR="00231B50" w:rsidRPr="009A3CC8" w:rsidRDefault="00231B50" w:rsidP="00231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FA</w:t>
      </w:r>
      <w:r w:rsidR="00CA551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saturated fatty acid</w:t>
      </w:r>
      <w:r w:rsidR="00CA551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; MUFA</w:t>
      </w:r>
      <w:r w:rsidR="00CA551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, mono unsaturated fatty acid</w:t>
      </w:r>
      <w:r w:rsidR="00CA551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CA551A">
        <w:rPr>
          <w:rFonts w:ascii="Times New Roman" w:hAnsi="Times New Roman" w:cs="Times New Roman"/>
          <w:sz w:val="24"/>
          <w:szCs w:val="24"/>
        </w:rPr>
        <w:t xml:space="preserve">PUFAs, </w:t>
      </w:r>
      <w:r>
        <w:rPr>
          <w:rFonts w:ascii="Times New Roman" w:hAnsi="Times New Roman" w:cs="Times New Roman"/>
          <w:sz w:val="24"/>
          <w:szCs w:val="24"/>
        </w:rPr>
        <w:t>poly unsaturated fatty acid</w:t>
      </w:r>
      <w:r w:rsidR="00CA551A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9C6CA5">
        <w:rPr>
          <w:rFonts w:ascii="Times New Roman" w:hAnsi="Times New Roman" w:cs="Times New Roman"/>
          <w:sz w:val="24"/>
          <w:szCs w:val="24"/>
        </w:rPr>
        <w:t>.</w:t>
      </w:r>
    </w:p>
    <w:p w:rsidR="00345BE4" w:rsidRDefault="00345BE4">
      <w:pPr>
        <w:rPr>
          <w:rFonts w:ascii="Times New Roman" w:hAnsi="Times New Roman" w:cs="Times New Roman"/>
          <w:b/>
          <w:sz w:val="24"/>
          <w:szCs w:val="24"/>
        </w:rPr>
      </w:pPr>
    </w:p>
    <w:sectPr w:rsidR="00345BE4" w:rsidSect="00DC56CF"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CD6"/>
    <w:rsid w:val="00010682"/>
    <w:rsid w:val="0004684F"/>
    <w:rsid w:val="00080C1B"/>
    <w:rsid w:val="000A60DC"/>
    <w:rsid w:val="000B2C04"/>
    <w:rsid w:val="00173D86"/>
    <w:rsid w:val="00185095"/>
    <w:rsid w:val="001D0996"/>
    <w:rsid w:val="001D1735"/>
    <w:rsid w:val="001E1329"/>
    <w:rsid w:val="002055D8"/>
    <w:rsid w:val="00231B50"/>
    <w:rsid w:val="002329EF"/>
    <w:rsid w:val="00236DC4"/>
    <w:rsid w:val="00244844"/>
    <w:rsid w:val="0025015E"/>
    <w:rsid w:val="00255674"/>
    <w:rsid w:val="00256CD6"/>
    <w:rsid w:val="00285A91"/>
    <w:rsid w:val="002A38FC"/>
    <w:rsid w:val="0033162F"/>
    <w:rsid w:val="0033430C"/>
    <w:rsid w:val="0033509A"/>
    <w:rsid w:val="00345BE4"/>
    <w:rsid w:val="003514DE"/>
    <w:rsid w:val="0037715D"/>
    <w:rsid w:val="00391F97"/>
    <w:rsid w:val="003C7F66"/>
    <w:rsid w:val="00414B44"/>
    <w:rsid w:val="00435849"/>
    <w:rsid w:val="004415ED"/>
    <w:rsid w:val="004B415B"/>
    <w:rsid w:val="00552B7B"/>
    <w:rsid w:val="00556038"/>
    <w:rsid w:val="005965D7"/>
    <w:rsid w:val="005C54B3"/>
    <w:rsid w:val="006057D6"/>
    <w:rsid w:val="00642ACA"/>
    <w:rsid w:val="00651DD6"/>
    <w:rsid w:val="006A2318"/>
    <w:rsid w:val="006C27ED"/>
    <w:rsid w:val="006D5BF7"/>
    <w:rsid w:val="0078026E"/>
    <w:rsid w:val="007817B9"/>
    <w:rsid w:val="007922AF"/>
    <w:rsid w:val="00797114"/>
    <w:rsid w:val="007B64FD"/>
    <w:rsid w:val="0081073A"/>
    <w:rsid w:val="008530F7"/>
    <w:rsid w:val="008A0F56"/>
    <w:rsid w:val="008B1783"/>
    <w:rsid w:val="008E2325"/>
    <w:rsid w:val="00902A2A"/>
    <w:rsid w:val="00966268"/>
    <w:rsid w:val="00996613"/>
    <w:rsid w:val="009B7482"/>
    <w:rsid w:val="009C6CA5"/>
    <w:rsid w:val="009D3413"/>
    <w:rsid w:val="009F70DA"/>
    <w:rsid w:val="00A30A21"/>
    <w:rsid w:val="00A822A3"/>
    <w:rsid w:val="00A83A21"/>
    <w:rsid w:val="00A84487"/>
    <w:rsid w:val="00AD2C19"/>
    <w:rsid w:val="00AE000C"/>
    <w:rsid w:val="00B03DAF"/>
    <w:rsid w:val="00B30FB0"/>
    <w:rsid w:val="00B33E89"/>
    <w:rsid w:val="00B60128"/>
    <w:rsid w:val="00B61766"/>
    <w:rsid w:val="00B73857"/>
    <w:rsid w:val="00B82DBF"/>
    <w:rsid w:val="00BF30D0"/>
    <w:rsid w:val="00BF3157"/>
    <w:rsid w:val="00C35F5B"/>
    <w:rsid w:val="00CA551A"/>
    <w:rsid w:val="00CC1A71"/>
    <w:rsid w:val="00CD6535"/>
    <w:rsid w:val="00D152B9"/>
    <w:rsid w:val="00D5565C"/>
    <w:rsid w:val="00D60D84"/>
    <w:rsid w:val="00D86D0F"/>
    <w:rsid w:val="00DA1678"/>
    <w:rsid w:val="00DA7344"/>
    <w:rsid w:val="00DB1211"/>
    <w:rsid w:val="00DC56CF"/>
    <w:rsid w:val="00DD3A0A"/>
    <w:rsid w:val="00E7632D"/>
    <w:rsid w:val="00E927AF"/>
    <w:rsid w:val="00EE36CD"/>
    <w:rsid w:val="00EF6B0C"/>
    <w:rsid w:val="00EF771F"/>
    <w:rsid w:val="00F04F48"/>
    <w:rsid w:val="00F20E6A"/>
    <w:rsid w:val="00F34318"/>
    <w:rsid w:val="00F83BB3"/>
    <w:rsid w:val="00FA20D5"/>
    <w:rsid w:val="00FB5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E132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E1329"/>
    <w:rPr>
      <w:color w:val="800080"/>
      <w:u w:val="single"/>
    </w:rPr>
  </w:style>
  <w:style w:type="paragraph" w:customStyle="1" w:styleId="xl65">
    <w:name w:val="xl65"/>
    <w:basedOn w:val="Normal"/>
    <w:rsid w:val="001E132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1E132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1E132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E132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1E132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E132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1E1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30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0A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E132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E1329"/>
    <w:rPr>
      <w:color w:val="800080"/>
      <w:u w:val="single"/>
    </w:rPr>
  </w:style>
  <w:style w:type="paragraph" w:customStyle="1" w:styleId="xl65">
    <w:name w:val="xl65"/>
    <w:basedOn w:val="Normal"/>
    <w:rsid w:val="001E132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1E132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1E132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1E132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1E132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1E132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1E132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1E1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30A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0A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in</dc:creator>
  <cp:lastModifiedBy>viguerie</cp:lastModifiedBy>
  <cp:revision>3</cp:revision>
  <cp:lastPrinted>2014-07-07T13:04:00Z</cp:lastPrinted>
  <dcterms:created xsi:type="dcterms:W3CDTF">2014-07-18T14:58:00Z</dcterms:created>
  <dcterms:modified xsi:type="dcterms:W3CDTF">2014-07-23T10:05:00Z</dcterms:modified>
</cp:coreProperties>
</file>